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1. SPIRIT figure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10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215"/>
        <w:gridCol w:w="1276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48" w:type="dxa"/>
            <w:gridSpan w:val="4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491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 of surgery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 weeks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Standard Consent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Digital health education tool 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Knowledge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Anxiety (STAI-6)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Satisfaction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Demographic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evel of education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Health Literacy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5:39:00Z</dcterms:created>
  <dc:creator>JKitchen</dc:creator>
  <dc:description/>
  <cp:keywords/>
  <dc:language>en-US</dc:language>
  <cp:lastModifiedBy>aoife kiernan</cp:lastModifiedBy>
  <cp:lastPrinted>2012-09-27T10:00:00Z</cp:lastPrinted>
  <dcterms:modified xsi:type="dcterms:W3CDTF">2022-04-01T15:39:00Z</dcterms:modified>
  <cp:revision>3</cp:revision>
  <dc:subject/>
  <dc:title/>
</cp:coreProperties>
</file>